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BDE4C" w14:textId="10AECDB7" w:rsidR="003D63F2" w:rsidRPr="007255CC" w:rsidRDefault="0054486D">
      <w:pPr>
        <w:pStyle w:val="Legenda"/>
        <w:spacing w:line="100" w:lineRule="atLeast"/>
        <w:rPr>
          <w:rFonts w:ascii="Times New Roman" w:hAnsi="Times New Roman" w:cs="Times New Roman"/>
          <w:sz w:val="20"/>
          <w:lang w:val="en-GB"/>
        </w:rPr>
      </w:pPr>
      <w:r w:rsidRPr="0054486D">
        <w:rPr>
          <w:rFonts w:ascii="Times New Roman" w:hAnsi="Times New Roman" w:cs="Times New Roman"/>
          <w:sz w:val="20"/>
          <w:highlight w:val="yellow"/>
          <w:lang w:val="en-GB"/>
        </w:rPr>
        <w:t>S6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bookmarkStart w:id="0" w:name="_GoBack"/>
      <w:bookmarkEnd w:id="0"/>
      <w:r w:rsidR="00AE29D7" w:rsidRPr="007255CC">
        <w:rPr>
          <w:rFonts w:ascii="Times New Roman" w:hAnsi="Times New Roman" w:cs="Times New Roman"/>
          <w:sz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: </w:t>
      </w:r>
      <w:r w:rsidR="00CF348C" w:rsidRPr="007255CC">
        <w:rPr>
          <w:rFonts w:ascii="Times New Roman" w:hAnsi="Times New Roman" w:cs="Times New Roman"/>
          <w:sz w:val="20"/>
          <w:lang w:val="en-GB"/>
        </w:rPr>
        <w:t>Relative risk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 of leptospirosis cases (N=10 studies) and deaths (N=3 studies) according to age and gender group</w:t>
      </w:r>
      <w:r w:rsidR="00584D64" w:rsidRPr="007255CC">
        <w:rPr>
          <w:rFonts w:ascii="Times New Roman" w:hAnsi="Times New Roman" w:cs="Times New Roman"/>
          <w:sz w:val="20"/>
          <w:lang w:val="en-GB"/>
        </w:rPr>
        <w:t>.</w:t>
      </w:r>
    </w:p>
    <w:p w14:paraId="3B4BE6BF" w14:textId="77777777" w:rsidR="003D63F2" w:rsidRPr="007255CC" w:rsidRDefault="003D63F2">
      <w:pPr>
        <w:spacing w:line="100" w:lineRule="atLeast"/>
        <w:rPr>
          <w:lang w:val="en-GB"/>
        </w:rPr>
      </w:pPr>
    </w:p>
    <w:tbl>
      <w:tblPr>
        <w:tblW w:w="450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1590"/>
        <w:gridCol w:w="1442"/>
        <w:gridCol w:w="1468"/>
      </w:tblGrid>
      <w:tr w:rsidR="003D63F2" w:rsidRPr="007255CC" w14:paraId="255148D3" w14:textId="77777777" w:rsidTr="006F1CA3">
        <w:trPr>
          <w:trHeight w:val="288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DFFEC2" w14:textId="77777777" w:rsidR="003D63F2" w:rsidRPr="007255CC" w:rsidRDefault="003D63F2" w:rsidP="006F1CA3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Demographic group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D3C5B" w14:textId="77777777" w:rsidR="003D63F2" w:rsidRPr="007255CC" w:rsidRDefault="00516A7A" w:rsidP="006F1CA3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 xml:space="preserve">RR Case 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>(SD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414DC5" w14:textId="77777777" w:rsidR="003D63F2" w:rsidRPr="007255CC" w:rsidRDefault="000036B0" w:rsidP="006F1CA3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 xml:space="preserve">RR Death 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>(SD)</w:t>
            </w:r>
          </w:p>
        </w:tc>
      </w:tr>
      <w:tr w:rsidR="003D63F2" w:rsidRPr="007255CC" w14:paraId="70A056DA" w14:textId="77777777" w:rsidTr="00EC3173">
        <w:trPr>
          <w:trHeight w:val="288"/>
        </w:trPr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637A5B" w14:textId="77777777" w:rsidR="003D63F2" w:rsidRPr="007255CC" w:rsidRDefault="003D63F2" w:rsidP="00EC317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559B546" w14:textId="77777777" w:rsidR="003D63F2" w:rsidRPr="007255CC" w:rsidRDefault="003D63F2" w:rsidP="00EC317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D8C0B75" w14:textId="77777777" w:rsidR="003D63F2" w:rsidRPr="007255CC" w:rsidRDefault="003D63F2" w:rsidP="00EC317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48C" w:rsidRPr="007255CC" w14:paraId="6E053BA9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5230D0BF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-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C50A6D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4C2B80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54</w:t>
            </w:r>
            <w:r w:rsidR="000036B0" w:rsidRPr="007255CC">
              <w:rPr>
                <w:sz w:val="16"/>
                <w:szCs w:val="16"/>
                <w:lang w:val="en-GB"/>
              </w:rPr>
              <w:t xml:space="preserve"> (0·201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32DC5AC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465 (0·158)</w:t>
            </w:r>
          </w:p>
        </w:tc>
      </w:tr>
      <w:tr w:rsidR="00CF348C" w:rsidRPr="007255CC" w14:paraId="37FE1188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59CEBCFA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-1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B34A2F3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4C2B80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92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248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D5C4634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96 (0·391)</w:t>
            </w:r>
          </w:p>
        </w:tc>
      </w:tr>
      <w:tr w:rsidR="00CF348C" w:rsidRPr="007255CC" w14:paraId="631D6076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28F363AD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-2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43B273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80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877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21AE01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114 (0·557)</w:t>
            </w:r>
          </w:p>
        </w:tc>
      </w:tr>
      <w:tr w:rsidR="00CF348C" w:rsidRPr="007255CC" w14:paraId="2A290736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790A71B2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0-3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0B8A9E9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8</w:t>
            </w:r>
            <w:r w:rsidR="00092AAB" w:rsidRPr="007255CC">
              <w:rPr>
                <w:sz w:val="16"/>
                <w:szCs w:val="16"/>
                <w:lang w:val="en-GB"/>
              </w:rPr>
              <w:t>3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777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5B0704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173 (0·422)</w:t>
            </w:r>
          </w:p>
        </w:tc>
      </w:tr>
      <w:tr w:rsidR="00CF348C" w:rsidRPr="007255CC" w14:paraId="15C04AD8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03066588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0-4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71CDC0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930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573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EF1332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406 (0·440)</w:t>
            </w:r>
          </w:p>
        </w:tc>
      </w:tr>
      <w:tr w:rsidR="00CF348C" w:rsidRPr="007255CC" w14:paraId="4B8611F7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0D04069B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0-5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7E1C62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75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473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13BEA7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682 (0·556)</w:t>
            </w:r>
          </w:p>
        </w:tc>
      </w:tr>
      <w:tr w:rsidR="00CF348C" w:rsidRPr="007255CC" w14:paraId="715DCECA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716C0FF6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0-6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AD4B66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38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439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326BC8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138 (0·374)</w:t>
            </w:r>
          </w:p>
        </w:tc>
      </w:tr>
      <w:tr w:rsidR="00CF348C" w:rsidRPr="007255CC" w14:paraId="458BAB8D" w14:textId="77777777" w:rsidTr="00BB7E6F">
        <w:trPr>
          <w:trHeight w:val="288"/>
        </w:trPr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3143E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0+ years</w:t>
            </w:r>
          </w:p>
        </w:tc>
        <w:tc>
          <w:tcPr>
            <w:tcW w:w="144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ABC67E9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1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568)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EB4A3D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371 (1·420)</w:t>
            </w:r>
          </w:p>
        </w:tc>
      </w:tr>
      <w:tr w:rsidR="00CF348C" w:rsidRPr="007255CC" w14:paraId="0ED94867" w14:textId="77777777" w:rsidTr="00BB7E6F">
        <w:trPr>
          <w:trHeight w:val="288"/>
        </w:trPr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10C34" w14:textId="77777777" w:rsidR="00CF348C" w:rsidRPr="007255CC" w:rsidRDefault="00CF348C" w:rsidP="00EC317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4C7DE169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143D4DAB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48C" w:rsidRPr="007255CC" w14:paraId="71FE49F1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40BB627F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-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BE7C1F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1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043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ACB73B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149 (0·103)</w:t>
            </w:r>
          </w:p>
        </w:tc>
      </w:tr>
      <w:tr w:rsidR="00CF348C" w:rsidRPr="007255CC" w14:paraId="62C67E36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436797F7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-1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3DAA7B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46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096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C22306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51 (0·145)</w:t>
            </w:r>
          </w:p>
        </w:tc>
      </w:tr>
      <w:tr w:rsidR="00CF348C" w:rsidRPr="007255CC" w14:paraId="79015025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73E4C025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-2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AC462D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99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380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10CF434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136 (0·094)</w:t>
            </w:r>
          </w:p>
        </w:tc>
      </w:tr>
      <w:tr w:rsidR="00CF348C" w:rsidRPr="007255CC" w14:paraId="69FD9FC9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426C92CD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0-3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48A9F3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09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542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ACA333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77 (0·053)</w:t>
            </w:r>
          </w:p>
        </w:tc>
      </w:tr>
      <w:tr w:rsidR="00CF348C" w:rsidRPr="007255CC" w14:paraId="723BE82B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41E7CE11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0-4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4D9392A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38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369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72FC0A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29 (0·434)</w:t>
            </w:r>
          </w:p>
        </w:tc>
      </w:tr>
      <w:tr w:rsidR="00CF348C" w:rsidRPr="007255CC" w14:paraId="0B5C526C" w14:textId="77777777" w:rsidTr="00EC3173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7F469FF8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0-5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73F217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03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500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1B4615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04 (0·350)</w:t>
            </w:r>
          </w:p>
        </w:tc>
      </w:tr>
      <w:tr w:rsidR="00CF348C" w:rsidRPr="007255CC" w14:paraId="69054175" w14:textId="77777777" w:rsidTr="00BB7E6F">
        <w:trPr>
          <w:trHeight w:val="288"/>
        </w:trPr>
        <w:tc>
          <w:tcPr>
            <w:tcW w:w="1590" w:type="dxa"/>
            <w:shd w:val="clear" w:color="auto" w:fill="auto"/>
            <w:vAlign w:val="center"/>
          </w:tcPr>
          <w:p w14:paraId="6FD2B4F3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0-69 years</w:t>
            </w:r>
          </w:p>
        </w:tc>
        <w:tc>
          <w:tcPr>
            <w:tcW w:w="144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74C591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57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552)</w:t>
            </w:r>
          </w:p>
        </w:tc>
        <w:tc>
          <w:tcPr>
            <w:tcW w:w="14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CC05BE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96 (0·503)</w:t>
            </w:r>
          </w:p>
        </w:tc>
      </w:tr>
      <w:tr w:rsidR="00CF348C" w:rsidRPr="007255CC" w14:paraId="47290F1A" w14:textId="77777777" w:rsidTr="00BB7E6F">
        <w:trPr>
          <w:trHeight w:val="288"/>
        </w:trPr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1F6A" w14:textId="77777777" w:rsidR="00CF348C" w:rsidRPr="007255CC" w:rsidRDefault="00CF348C" w:rsidP="00EC3173">
            <w:pPr>
              <w:snapToGrid w:val="0"/>
              <w:spacing w:line="100" w:lineRule="atLeast"/>
              <w:ind w:left="252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0+ years</w:t>
            </w:r>
          </w:p>
        </w:tc>
        <w:tc>
          <w:tcPr>
            <w:tcW w:w="144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19AED4A" w14:textId="77777777" w:rsidR="00CF348C" w:rsidRPr="007255CC" w:rsidRDefault="00092AAB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EC3173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41</w:t>
            </w:r>
            <w:r w:rsidR="00EC3173" w:rsidRPr="007255CC">
              <w:rPr>
                <w:sz w:val="16"/>
                <w:szCs w:val="16"/>
                <w:lang w:val="en-GB"/>
              </w:rPr>
              <w:t xml:space="preserve"> (0·361)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F8E0A2C" w14:textId="77777777" w:rsidR="00CF348C" w:rsidRPr="007255CC" w:rsidRDefault="00EC3173" w:rsidP="00EC3173">
            <w:pPr>
              <w:snapToGrid w:val="0"/>
              <w:spacing w:line="100" w:lineRule="atLeast"/>
              <w:ind w:left="252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798 (0·353)</w:t>
            </w:r>
          </w:p>
        </w:tc>
      </w:tr>
    </w:tbl>
    <w:p w14:paraId="0D353F7A" w14:textId="77777777" w:rsidR="003D63F2" w:rsidRPr="007255CC" w:rsidRDefault="003D63F2">
      <w:pPr>
        <w:spacing w:line="100" w:lineRule="atLeast"/>
        <w:rPr>
          <w:sz w:val="20"/>
          <w:szCs w:val="20"/>
          <w:lang w:val="en-GB"/>
        </w:rPr>
        <w:sectPr w:rsidR="003D63F2" w:rsidRPr="007255CC" w:rsidSect="00E44FD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1196" w:bottom="900" w:left="1411" w:header="540" w:footer="296" w:gutter="0"/>
          <w:cols w:space="720"/>
          <w:docGrid w:linePitch="360"/>
        </w:sectPr>
      </w:pPr>
    </w:p>
    <w:p w14:paraId="27FE2002" w14:textId="0C69512D" w:rsidR="003D63F2" w:rsidRPr="009B4666" w:rsidRDefault="003D63F2" w:rsidP="002343B7">
      <w:pPr>
        <w:pStyle w:val="Legenda"/>
        <w:spacing w:line="100" w:lineRule="atLeast"/>
        <w:rPr>
          <w:b w:val="0"/>
          <w:bCs w:val="0"/>
          <w:lang w:val="en-GB"/>
        </w:rPr>
      </w:pPr>
    </w:p>
    <w:sectPr w:rsidR="003D63F2" w:rsidRPr="009B4666" w:rsidSect="002343B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type w:val="continuous"/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21C44" w14:textId="77777777" w:rsidR="00E723C5" w:rsidRDefault="00E723C5">
      <w:pPr>
        <w:spacing w:line="240" w:lineRule="auto"/>
      </w:pPr>
      <w:r>
        <w:separator/>
      </w:r>
    </w:p>
  </w:endnote>
  <w:endnote w:type="continuationSeparator" w:id="0">
    <w:p w14:paraId="7FF9BB6D" w14:textId="77777777" w:rsidR="00E723C5" w:rsidRDefault="00E723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1DA3F6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CBBB4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54486D">
      <w:rPr>
        <w:noProof/>
      </w:rPr>
      <w:t>1</w:t>
    </w:r>
    <w:r>
      <w:rPr>
        <w:noProof/>
      </w:rPr>
      <w:fldChar w:fldCharType="end"/>
    </w:r>
  </w:p>
  <w:p w14:paraId="01F9A589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11DFD6" w14:textId="77777777" w:rsidR="00E45EDF" w:rsidRDefault="00E45EDF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2343B7">
      <w:rPr>
        <w:noProof/>
      </w:rPr>
      <w:t>23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33545" w14:textId="77777777" w:rsidR="00E723C5" w:rsidRDefault="00E723C5">
      <w:pPr>
        <w:spacing w:line="240" w:lineRule="auto"/>
      </w:pPr>
      <w:r>
        <w:separator/>
      </w:r>
    </w:p>
  </w:footnote>
  <w:footnote w:type="continuationSeparator" w:id="0">
    <w:p w14:paraId="6C72CB78" w14:textId="77777777" w:rsidR="00E723C5" w:rsidRDefault="00E723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A49D4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AAC4E9" w14:textId="77777777" w:rsidR="00E45EDF" w:rsidRDefault="00E45EDF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003013" w14:textId="77777777" w:rsidR="00E45EDF" w:rsidRDefault="00E45EDF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1D06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43B7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486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723C5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A79225A0-EC98-44A9-80BC-5E054080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5528929D-27C4-4954-BD2C-B543F2E9C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1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4</cp:revision>
  <cp:lastPrinted>2012-08-06T22:15:00Z</cp:lastPrinted>
  <dcterms:created xsi:type="dcterms:W3CDTF">2014-03-19T10:40:00Z</dcterms:created>
  <dcterms:modified xsi:type="dcterms:W3CDTF">2015-06-15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